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F6050" w14:textId="51FA90D6" w:rsidR="00E24CC0" w:rsidRPr="00BB1F8B" w:rsidRDefault="00E24CC0" w:rsidP="00E24CC0">
      <w:pPr>
        <w:rPr>
          <w:rFonts w:ascii="Arial" w:hAnsi="Arial" w:cs="Arial"/>
          <w:bCs/>
        </w:rPr>
      </w:pPr>
      <w:r w:rsidRPr="00BB1F8B">
        <w:rPr>
          <w:rFonts w:ascii="Arial" w:hAnsi="Arial" w:cs="Arial"/>
          <w:bCs/>
        </w:rPr>
        <w:t xml:space="preserve">Table </w:t>
      </w:r>
      <w:r w:rsidR="00BB1F8B" w:rsidRPr="00BB1F8B">
        <w:rPr>
          <w:rFonts w:ascii="Arial" w:hAnsi="Arial" w:cs="Arial"/>
          <w:bCs/>
        </w:rPr>
        <w:t>S</w:t>
      </w:r>
      <w:r w:rsidR="00DB66EA" w:rsidRPr="00BB1F8B">
        <w:rPr>
          <w:rFonts w:ascii="Arial" w:hAnsi="Arial" w:cs="Arial"/>
          <w:bCs/>
        </w:rPr>
        <w:t>3</w:t>
      </w:r>
      <w:r w:rsidR="00BB1F8B" w:rsidRPr="00BB1F8B">
        <w:rPr>
          <w:rFonts w:ascii="Arial" w:hAnsi="Arial" w:cs="Arial"/>
          <w:bCs/>
        </w:rPr>
        <w:t xml:space="preserve">  </w:t>
      </w:r>
      <w:r w:rsidRPr="00BB1F8B">
        <w:rPr>
          <w:rFonts w:ascii="Arial" w:hAnsi="Arial" w:cs="Arial"/>
          <w:bCs/>
        </w:rPr>
        <w:t>Antibodies used for phenotyping thawed PBMC from selected patients.</w:t>
      </w:r>
    </w:p>
    <w:tbl>
      <w:tblPr>
        <w:tblStyle w:val="Tabellenraster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098"/>
        <w:gridCol w:w="633"/>
        <w:gridCol w:w="830"/>
        <w:gridCol w:w="1056"/>
        <w:gridCol w:w="1056"/>
        <w:gridCol w:w="793"/>
        <w:gridCol w:w="1081"/>
        <w:gridCol w:w="1062"/>
      </w:tblGrid>
      <w:tr w:rsidR="00E24CC0" w:rsidRPr="0046683F" w14:paraId="426F6052" w14:textId="77777777" w:rsidTr="00573F2C">
        <w:tc>
          <w:tcPr>
            <w:tcW w:w="9062" w:type="dxa"/>
            <w:gridSpan w:val="9"/>
          </w:tcPr>
          <w:p w14:paraId="426F6051" w14:textId="77777777" w:rsidR="00E24CC0" w:rsidRPr="0046683F" w:rsidRDefault="00E24CC0" w:rsidP="00573F2C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24CC0" w:rsidRPr="0046683F" w14:paraId="426F6054" w14:textId="77777777" w:rsidTr="00E24CC0">
        <w:tc>
          <w:tcPr>
            <w:tcW w:w="9062" w:type="dxa"/>
            <w:gridSpan w:val="9"/>
            <w:shd w:val="clear" w:color="auto" w:fill="D9D9D9"/>
          </w:tcPr>
          <w:p w14:paraId="426F6053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i/>
                <w:szCs w:val="18"/>
              </w:rPr>
            </w:pPr>
            <w:r w:rsidRPr="0046683F">
              <w:rPr>
                <w:rFonts w:ascii="Arial" w:hAnsi="Arial" w:cs="Arial"/>
                <w:i/>
                <w:szCs w:val="18"/>
              </w:rPr>
              <w:t>Panel 1, for the detection and characterization of lymphocytes in the blood</w:t>
            </w:r>
          </w:p>
        </w:tc>
      </w:tr>
      <w:tr w:rsidR="00E24CC0" w:rsidRPr="0046683F" w14:paraId="426F605F" w14:textId="77777777" w:rsidTr="00E24CC0">
        <w:tc>
          <w:tcPr>
            <w:tcW w:w="1364" w:type="dxa"/>
            <w:shd w:val="clear" w:color="auto" w:fill="F2F2F2"/>
          </w:tcPr>
          <w:p w14:paraId="426F6055" w14:textId="77777777" w:rsidR="00E24CC0" w:rsidRPr="003906CE" w:rsidRDefault="00E24CC0" w:rsidP="00B74F10">
            <w:pPr>
              <w:spacing w:before="60" w:line="288" w:lineRule="auto"/>
              <w:rPr>
                <w:rFonts w:ascii="Arial" w:hAnsi="Arial" w:cs="Arial"/>
                <w:i/>
                <w:sz w:val="20"/>
                <w:szCs w:val="18"/>
              </w:rPr>
            </w:pPr>
            <w:bookmarkStart w:id="0" w:name="_Hlk33021879"/>
            <w:r w:rsidRPr="003906CE">
              <w:rPr>
                <w:rFonts w:ascii="Arial" w:hAnsi="Arial" w:cs="Arial"/>
                <w:i/>
                <w:sz w:val="20"/>
                <w:szCs w:val="18"/>
              </w:rPr>
              <w:t>Antigen</w:t>
            </w:r>
          </w:p>
        </w:tc>
        <w:tc>
          <w:tcPr>
            <w:tcW w:w="1094" w:type="dxa"/>
            <w:shd w:val="clear" w:color="auto" w:fill="F2F2F2"/>
          </w:tcPr>
          <w:p w14:paraId="426F6056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56</w:t>
            </w:r>
          </w:p>
        </w:tc>
        <w:tc>
          <w:tcPr>
            <w:tcW w:w="676" w:type="dxa"/>
            <w:shd w:val="clear" w:color="auto" w:fill="F2F2F2"/>
          </w:tcPr>
          <w:p w14:paraId="426F6057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36" w:type="dxa"/>
            <w:shd w:val="clear" w:color="auto" w:fill="F2F2F2"/>
          </w:tcPr>
          <w:p w14:paraId="426F6058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1066" w:type="dxa"/>
            <w:shd w:val="clear" w:color="auto" w:fill="F2F2F2"/>
          </w:tcPr>
          <w:p w14:paraId="426F6059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HLA-DR</w:t>
            </w:r>
          </w:p>
        </w:tc>
        <w:tc>
          <w:tcPr>
            <w:tcW w:w="1066" w:type="dxa"/>
            <w:shd w:val="clear" w:color="auto" w:fill="F2F2F2"/>
          </w:tcPr>
          <w:p w14:paraId="426F605A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3</w:t>
            </w:r>
          </w:p>
        </w:tc>
        <w:tc>
          <w:tcPr>
            <w:tcW w:w="809" w:type="dxa"/>
            <w:shd w:val="clear" w:color="auto" w:fill="F2F2F2"/>
          </w:tcPr>
          <w:p w14:paraId="426F605B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sz w:val="18"/>
                <w:szCs w:val="18"/>
              </w:rPr>
              <w:t>eFluor</w:t>
            </w:r>
            <w:proofErr w:type="spellEnd"/>
          </w:p>
          <w:p w14:paraId="426F605C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L/D</w:t>
            </w:r>
          </w:p>
        </w:tc>
        <w:tc>
          <w:tcPr>
            <w:tcW w:w="1085" w:type="dxa"/>
            <w:shd w:val="clear" w:color="auto" w:fill="F2F2F2"/>
          </w:tcPr>
          <w:p w14:paraId="426F605D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1066" w:type="dxa"/>
            <w:shd w:val="clear" w:color="auto" w:fill="F2F2F2"/>
          </w:tcPr>
          <w:p w14:paraId="426F605E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D-1</w:t>
            </w:r>
          </w:p>
        </w:tc>
      </w:tr>
      <w:bookmarkEnd w:id="0"/>
      <w:tr w:rsidR="00E24CC0" w:rsidRPr="0046683F" w14:paraId="426F606A" w14:textId="77777777" w:rsidTr="006A5CEC">
        <w:tc>
          <w:tcPr>
            <w:tcW w:w="13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6F6060" w14:textId="77777777" w:rsidR="00E24CC0" w:rsidRPr="003906CE" w:rsidRDefault="00E24CC0" w:rsidP="00B74F10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Fluorochrome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26F6061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426F6062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26F6063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erCP-Cy5.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6F6064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6F6065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26F6066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APC-Cy7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26F6067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V421/</w:t>
            </w:r>
            <w:proofErr w:type="spellStart"/>
            <w:r w:rsidRPr="0046683F">
              <w:rPr>
                <w:rFonts w:ascii="Arial" w:hAnsi="Arial" w:cs="Arial"/>
                <w:sz w:val="18"/>
                <w:szCs w:val="18"/>
              </w:rPr>
              <w:t>Vio</w:t>
            </w:r>
            <w:proofErr w:type="spellEnd"/>
            <w:r w:rsidRPr="0046683F">
              <w:rPr>
                <w:rFonts w:ascii="Arial" w:hAnsi="Arial" w:cs="Arial"/>
                <w:sz w:val="18"/>
                <w:szCs w:val="18"/>
              </w:rPr>
              <w:t xml:space="preserve"> Blue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6F6068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V510/</w:t>
            </w:r>
          </w:p>
          <w:p w14:paraId="426F6069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sz w:val="18"/>
                <w:szCs w:val="18"/>
              </w:rPr>
              <w:t>AmCyan</w:t>
            </w:r>
            <w:proofErr w:type="spellEnd"/>
          </w:p>
        </w:tc>
      </w:tr>
      <w:tr w:rsidR="00E24CC0" w:rsidRPr="0046683F" w14:paraId="426F6074" w14:textId="77777777" w:rsidTr="006A5CEC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6B" w14:textId="77777777" w:rsidR="00E24CC0" w:rsidRPr="003906CE" w:rsidRDefault="00E24CC0" w:rsidP="00B74F10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Clo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26F606C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NCAM16.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26F606D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26F606E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SK3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6F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L243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70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UCHT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26F6071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26F6072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RPA-T8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73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EH12.2H7</w:t>
            </w:r>
          </w:p>
        </w:tc>
      </w:tr>
      <w:tr w:rsidR="00E24CC0" w:rsidRPr="0046683F" w14:paraId="426F607E" w14:textId="77777777" w:rsidTr="006A5CEC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75" w14:textId="77777777" w:rsidR="00E24CC0" w:rsidRPr="003906CE" w:rsidRDefault="00E24CC0" w:rsidP="00B74F10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Isotyp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26F6076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2b, k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26F6077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26F6078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79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2a, 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7A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26F607B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26F607C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7D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</w:tr>
      <w:tr w:rsidR="00E24CC0" w:rsidRPr="0046683F" w14:paraId="426F6088" w14:textId="77777777" w:rsidTr="006A5CEC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7F" w14:textId="77777777" w:rsidR="00E24CC0" w:rsidRPr="003906CE" w:rsidRDefault="00E24CC0" w:rsidP="00B74F10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Sourc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26F6080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26F6081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26F6082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83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84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26F6085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26F6086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87" w14:textId="77777777" w:rsidR="00E24CC0" w:rsidRPr="0046683F" w:rsidRDefault="00E24CC0" w:rsidP="00B74F10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</w:tbl>
    <w:p w14:paraId="426F6089" w14:textId="77777777" w:rsidR="00E24CC0" w:rsidRPr="0046683F" w:rsidRDefault="00E24CC0" w:rsidP="00E24CC0">
      <w:pPr>
        <w:pStyle w:val="Listenabsatz"/>
        <w:jc w:val="both"/>
        <w:rPr>
          <w:rFonts w:ascii="Arial" w:hAnsi="Arial" w:cs="Arial"/>
          <w:sz w:val="20"/>
          <w:lang w:val="en-GB"/>
        </w:rPr>
      </w:pPr>
    </w:p>
    <w:tbl>
      <w:tblPr>
        <w:tblStyle w:val="Tabellenraster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819"/>
        <w:gridCol w:w="1056"/>
        <w:gridCol w:w="1056"/>
        <w:gridCol w:w="1056"/>
        <w:gridCol w:w="817"/>
        <w:gridCol w:w="818"/>
        <w:gridCol w:w="1081"/>
        <w:gridCol w:w="907"/>
      </w:tblGrid>
      <w:tr w:rsidR="00E24CC0" w:rsidRPr="0046683F" w14:paraId="426F608B" w14:textId="77777777" w:rsidTr="00E24CC0">
        <w:tc>
          <w:tcPr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6F608A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i/>
                <w:szCs w:val="20"/>
              </w:rPr>
            </w:pPr>
            <w:r w:rsidRPr="0046683F">
              <w:rPr>
                <w:rFonts w:ascii="Arial" w:hAnsi="Arial" w:cs="Arial"/>
                <w:i/>
                <w:szCs w:val="20"/>
              </w:rPr>
              <w:t>Panel 2, for the detection and characterization of dendritic cells in the blood</w:t>
            </w:r>
          </w:p>
        </w:tc>
      </w:tr>
      <w:tr w:rsidR="00E24CC0" w:rsidRPr="0046683F" w14:paraId="426F6096" w14:textId="77777777" w:rsidTr="00E24CC0">
        <w:tc>
          <w:tcPr>
            <w:tcW w:w="1365" w:type="dxa"/>
            <w:tcBorders>
              <w:top w:val="single" w:sz="4" w:space="0" w:color="auto"/>
            </w:tcBorders>
            <w:shd w:val="clear" w:color="auto" w:fill="F2F2F2"/>
          </w:tcPr>
          <w:p w14:paraId="426F608C" w14:textId="77777777" w:rsidR="00E24CC0" w:rsidRPr="003906CE" w:rsidRDefault="00E24CC0" w:rsidP="00D475CB">
            <w:pPr>
              <w:spacing w:before="60" w:line="288" w:lineRule="auto"/>
              <w:rPr>
                <w:rFonts w:ascii="Arial" w:hAnsi="Arial" w:cs="Arial"/>
                <w:i/>
                <w:sz w:val="20"/>
                <w:szCs w:val="18"/>
              </w:rPr>
            </w:pPr>
            <w:r w:rsidRPr="003906CE">
              <w:rPr>
                <w:rFonts w:ascii="Arial" w:hAnsi="Arial" w:cs="Arial"/>
                <w:i/>
                <w:sz w:val="20"/>
                <w:szCs w:val="18"/>
              </w:rPr>
              <w:t>Antigen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F2F2F2"/>
          </w:tcPr>
          <w:p w14:paraId="426F608D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8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2F2F2"/>
          </w:tcPr>
          <w:p w14:paraId="426F608E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1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2F2F2"/>
          </w:tcPr>
          <w:p w14:paraId="426F608F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CD1c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2F2F2"/>
          </w:tcPr>
          <w:p w14:paraId="426F6090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HLA-DR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F2F2F2"/>
          </w:tcPr>
          <w:p w14:paraId="426F6091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D-L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F2F2F2"/>
          </w:tcPr>
          <w:p w14:paraId="426F6092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sz w:val="18"/>
                <w:szCs w:val="18"/>
              </w:rPr>
              <w:t>eFluor</w:t>
            </w:r>
            <w:proofErr w:type="spellEnd"/>
          </w:p>
          <w:p w14:paraId="426F6093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L/D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F2F2F2"/>
          </w:tcPr>
          <w:p w14:paraId="426F6094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D-L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2F2F2"/>
          </w:tcPr>
          <w:p w14:paraId="426F6095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CD11c</w:t>
            </w:r>
          </w:p>
        </w:tc>
      </w:tr>
      <w:tr w:rsidR="00E24CC0" w:rsidRPr="0046683F" w14:paraId="426F60A1" w14:textId="77777777" w:rsidTr="006A5CEC">
        <w:tc>
          <w:tcPr>
            <w:tcW w:w="13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6F6097" w14:textId="77777777" w:rsidR="00E24CC0" w:rsidRPr="003906CE" w:rsidRDefault="00E24CC0" w:rsidP="00D475C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Fluorochrom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26F6098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6F6099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6F609A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erCP-Cy5.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26F609B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26F609C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26F609D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APC-Cy7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26F609E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V421/</w:t>
            </w:r>
            <w:proofErr w:type="spellStart"/>
            <w:r w:rsidRPr="0046683F">
              <w:rPr>
                <w:rFonts w:ascii="Arial" w:hAnsi="Arial" w:cs="Arial"/>
                <w:sz w:val="18"/>
                <w:szCs w:val="18"/>
              </w:rPr>
              <w:t>Vio</w:t>
            </w:r>
            <w:proofErr w:type="spellEnd"/>
            <w:r w:rsidRPr="0046683F">
              <w:rPr>
                <w:rFonts w:ascii="Arial" w:hAnsi="Arial" w:cs="Arial"/>
                <w:sz w:val="18"/>
                <w:szCs w:val="18"/>
              </w:rPr>
              <w:t xml:space="preserve"> Blue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26F609F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V510/</w:t>
            </w:r>
          </w:p>
          <w:p w14:paraId="426F60A0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sz w:val="18"/>
                <w:szCs w:val="18"/>
              </w:rPr>
              <w:t>AmCyan</w:t>
            </w:r>
            <w:proofErr w:type="spellEnd"/>
          </w:p>
        </w:tc>
      </w:tr>
      <w:tr w:rsidR="00E24CC0" w:rsidRPr="0046683F" w14:paraId="426F60AB" w14:textId="77777777" w:rsidTr="006A5CEC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A2" w14:textId="77777777" w:rsidR="00E24CC0" w:rsidRPr="003906CE" w:rsidRDefault="00E24CC0" w:rsidP="00D475C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Clon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6F60A3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HB15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A4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HCD14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A5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L161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A6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L24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26F60A7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IH1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26F60A8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26F60A9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IH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26F60AA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-ly6</w:t>
            </w:r>
          </w:p>
        </w:tc>
      </w:tr>
      <w:tr w:rsidR="00E24CC0" w:rsidRPr="0046683F" w14:paraId="426F60B5" w14:textId="77777777" w:rsidTr="006A5CEC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AC" w14:textId="77777777" w:rsidR="00E24CC0" w:rsidRPr="003906CE" w:rsidRDefault="00E24CC0" w:rsidP="00D475C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Isotyp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6F60AD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AE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AF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B0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2a, k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26F60B1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26F60B2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26F60B3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26F60B4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Mouse IgG1,k</w:t>
            </w:r>
          </w:p>
        </w:tc>
      </w:tr>
      <w:tr w:rsidR="00E24CC0" w:rsidRPr="0046683F" w14:paraId="426F60C0" w14:textId="77777777" w:rsidTr="006A5CEC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B6" w14:textId="77777777" w:rsidR="00E24CC0" w:rsidRPr="003906CE" w:rsidRDefault="00E24CC0" w:rsidP="00D475C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Sourc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6F60B7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B8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B9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26F60BA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26F60BB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26F60BC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26F60BD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46683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26F60BE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683F">
              <w:rPr>
                <w:rFonts w:ascii="Arial" w:hAnsi="Arial" w:cs="Arial"/>
                <w:color w:val="000000"/>
                <w:sz w:val="18"/>
                <w:szCs w:val="18"/>
              </w:rPr>
              <w:t xml:space="preserve">BD </w:t>
            </w:r>
          </w:p>
          <w:p w14:paraId="426F60BF" w14:textId="77777777" w:rsidR="00E24CC0" w:rsidRPr="0046683F" w:rsidRDefault="00E24CC0" w:rsidP="00D475C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26F60C1" w14:textId="77777777" w:rsidR="00E24CC0" w:rsidRPr="0046683F" w:rsidRDefault="00E24CC0" w:rsidP="00E24CC0">
      <w:pPr>
        <w:pStyle w:val="Listenabsatz"/>
        <w:ind w:left="0"/>
        <w:jc w:val="both"/>
        <w:rPr>
          <w:rFonts w:ascii="Arial" w:hAnsi="Arial" w:cs="Arial"/>
          <w:sz w:val="20"/>
          <w:lang w:val="en-GB"/>
        </w:rPr>
      </w:pPr>
    </w:p>
    <w:tbl>
      <w:tblPr>
        <w:tblStyle w:val="Tabellenraster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006"/>
        <w:gridCol w:w="18"/>
        <w:gridCol w:w="788"/>
        <w:gridCol w:w="19"/>
        <w:gridCol w:w="1023"/>
        <w:gridCol w:w="35"/>
        <w:gridCol w:w="1006"/>
        <w:gridCol w:w="52"/>
        <w:gridCol w:w="782"/>
        <w:gridCol w:w="43"/>
        <w:gridCol w:w="820"/>
        <w:gridCol w:w="33"/>
        <w:gridCol w:w="1048"/>
        <w:gridCol w:w="34"/>
        <w:gridCol w:w="868"/>
        <w:gridCol w:w="35"/>
      </w:tblGrid>
      <w:tr w:rsidR="00E24CC0" w:rsidRPr="003906CE" w14:paraId="426F60C3" w14:textId="77777777" w:rsidTr="00E24CC0">
        <w:trPr>
          <w:gridAfter w:val="1"/>
          <w:wAfter w:w="35" w:type="dxa"/>
        </w:trPr>
        <w:tc>
          <w:tcPr>
            <w:tcW w:w="901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6F60C2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i/>
                <w:szCs w:val="20"/>
              </w:rPr>
            </w:pPr>
            <w:r w:rsidRPr="003906CE">
              <w:rPr>
                <w:rFonts w:ascii="Arial" w:hAnsi="Arial" w:cs="Arial"/>
                <w:i/>
                <w:szCs w:val="20"/>
              </w:rPr>
              <w:t>Panel 3, for the detection and characterization of dendritic cells in the blood</w:t>
            </w:r>
          </w:p>
        </w:tc>
      </w:tr>
      <w:tr w:rsidR="00E24CC0" w:rsidRPr="003906CE" w14:paraId="426F60CE" w14:textId="77777777" w:rsidTr="00E24CC0">
        <w:tc>
          <w:tcPr>
            <w:tcW w:w="1364" w:type="dxa"/>
            <w:shd w:val="clear" w:color="auto" w:fill="F2F2F2"/>
          </w:tcPr>
          <w:p w14:paraId="426F60C4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i/>
                <w:sz w:val="20"/>
                <w:szCs w:val="18"/>
              </w:rPr>
            </w:pPr>
            <w:r w:rsidRPr="003906CE">
              <w:rPr>
                <w:rFonts w:ascii="Arial" w:hAnsi="Arial" w:cs="Arial"/>
                <w:i/>
                <w:sz w:val="20"/>
                <w:szCs w:val="18"/>
              </w:rPr>
              <w:t>Antigen</w:t>
            </w:r>
          </w:p>
        </w:tc>
        <w:tc>
          <w:tcPr>
            <w:tcW w:w="1008" w:type="dxa"/>
            <w:shd w:val="clear" w:color="auto" w:fill="F2F2F2"/>
          </w:tcPr>
          <w:p w14:paraId="426F60C5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CD14</w:t>
            </w:r>
          </w:p>
        </w:tc>
        <w:tc>
          <w:tcPr>
            <w:tcW w:w="812" w:type="dxa"/>
            <w:gridSpan w:val="2"/>
            <w:shd w:val="clear" w:color="auto" w:fill="F2F2F2"/>
          </w:tcPr>
          <w:p w14:paraId="426F60C6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CD303</w:t>
            </w:r>
          </w:p>
        </w:tc>
        <w:tc>
          <w:tcPr>
            <w:tcW w:w="1050" w:type="dxa"/>
            <w:gridSpan w:val="2"/>
            <w:shd w:val="clear" w:color="auto" w:fill="F2F2F2"/>
          </w:tcPr>
          <w:p w14:paraId="426F60C7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CD1c</w:t>
            </w:r>
          </w:p>
        </w:tc>
        <w:tc>
          <w:tcPr>
            <w:tcW w:w="1049" w:type="dxa"/>
            <w:gridSpan w:val="2"/>
            <w:shd w:val="clear" w:color="auto" w:fill="F2F2F2"/>
          </w:tcPr>
          <w:p w14:paraId="426F60C8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HLA-DR</w:t>
            </w:r>
          </w:p>
        </w:tc>
        <w:tc>
          <w:tcPr>
            <w:tcW w:w="845" w:type="dxa"/>
            <w:gridSpan w:val="2"/>
            <w:shd w:val="clear" w:color="auto" w:fill="F2F2F2"/>
          </w:tcPr>
          <w:p w14:paraId="426F60C9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CD141</w:t>
            </w:r>
          </w:p>
        </w:tc>
        <w:tc>
          <w:tcPr>
            <w:tcW w:w="929" w:type="dxa"/>
            <w:gridSpan w:val="3"/>
            <w:shd w:val="clear" w:color="auto" w:fill="F2F2F2"/>
          </w:tcPr>
          <w:p w14:paraId="426F60CA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06CE">
              <w:rPr>
                <w:rFonts w:ascii="Arial" w:hAnsi="Arial" w:cs="Arial"/>
                <w:sz w:val="18"/>
                <w:szCs w:val="18"/>
              </w:rPr>
              <w:t>eFluor</w:t>
            </w:r>
            <w:proofErr w:type="spellEnd"/>
          </w:p>
          <w:p w14:paraId="426F60CB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L/D</w:t>
            </w:r>
          </w:p>
        </w:tc>
        <w:tc>
          <w:tcPr>
            <w:tcW w:w="1085" w:type="dxa"/>
            <w:gridSpan w:val="2"/>
            <w:shd w:val="clear" w:color="auto" w:fill="F2F2F2"/>
          </w:tcPr>
          <w:p w14:paraId="426F60CC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CD163</w:t>
            </w:r>
          </w:p>
        </w:tc>
        <w:tc>
          <w:tcPr>
            <w:tcW w:w="903" w:type="dxa"/>
            <w:gridSpan w:val="2"/>
            <w:shd w:val="clear" w:color="auto" w:fill="F2F2F2"/>
          </w:tcPr>
          <w:p w14:paraId="426F60CD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CD11c</w:t>
            </w:r>
          </w:p>
        </w:tc>
      </w:tr>
      <w:tr w:rsidR="00E24CC0" w:rsidRPr="003906CE" w14:paraId="426F60D9" w14:textId="77777777" w:rsidTr="00417D67">
        <w:tc>
          <w:tcPr>
            <w:tcW w:w="13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6F60CF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Fluorochrom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26F60D0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812" w:type="dxa"/>
            <w:gridSpan w:val="2"/>
            <w:tcBorders>
              <w:bottom w:val="single" w:sz="4" w:space="0" w:color="auto"/>
            </w:tcBorders>
          </w:tcPr>
          <w:p w14:paraId="426F60D1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14:paraId="426F60D2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PerCP-Cy5.5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426F60D3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426F60D4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929" w:type="dxa"/>
            <w:gridSpan w:val="3"/>
            <w:tcBorders>
              <w:bottom w:val="single" w:sz="4" w:space="0" w:color="auto"/>
            </w:tcBorders>
          </w:tcPr>
          <w:p w14:paraId="426F60D5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APC-Cy7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</w:tcPr>
          <w:p w14:paraId="426F60D6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BV421/</w:t>
            </w:r>
            <w:proofErr w:type="spellStart"/>
            <w:r w:rsidRPr="003906CE">
              <w:rPr>
                <w:rFonts w:ascii="Arial" w:hAnsi="Arial" w:cs="Arial"/>
                <w:sz w:val="18"/>
                <w:szCs w:val="18"/>
              </w:rPr>
              <w:t>Vio</w:t>
            </w:r>
            <w:proofErr w:type="spellEnd"/>
            <w:r w:rsidRPr="003906CE">
              <w:rPr>
                <w:rFonts w:ascii="Arial" w:hAnsi="Arial" w:cs="Arial"/>
                <w:sz w:val="18"/>
                <w:szCs w:val="18"/>
              </w:rPr>
              <w:t xml:space="preserve"> Blue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</w:tcPr>
          <w:p w14:paraId="426F60D7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BV510/</w:t>
            </w:r>
          </w:p>
          <w:p w14:paraId="426F60D8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06CE">
              <w:rPr>
                <w:rFonts w:ascii="Arial" w:hAnsi="Arial" w:cs="Arial"/>
                <w:sz w:val="18"/>
                <w:szCs w:val="18"/>
              </w:rPr>
              <w:t>AmCyan</w:t>
            </w:r>
            <w:proofErr w:type="spellEnd"/>
          </w:p>
        </w:tc>
      </w:tr>
      <w:tr w:rsidR="00E24CC0" w:rsidRPr="003906CE" w14:paraId="426F60E3" w14:textId="77777777" w:rsidTr="00417D67">
        <w:trPr>
          <w:gridAfter w:val="1"/>
          <w:wAfter w:w="35" w:type="dxa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DA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Clone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DB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5E2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DC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AC144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DD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L161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DE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L243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DF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color w:val="333333"/>
                <w:sz w:val="18"/>
                <w:szCs w:val="18"/>
              </w:rPr>
              <w:t>AD5-14H1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26F60E0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1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GHI/61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2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B-ly6</w:t>
            </w:r>
          </w:p>
        </w:tc>
      </w:tr>
      <w:tr w:rsidR="00E24CC0" w:rsidRPr="003906CE" w14:paraId="426F60ED" w14:textId="77777777" w:rsidTr="00417D67">
        <w:trPr>
          <w:gridAfter w:val="1"/>
          <w:wAfter w:w="35" w:type="dxa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E4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Isotype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5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2a, k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6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7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8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2a, k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9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26F60EA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B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C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ouse IgG1,k</w:t>
            </w:r>
          </w:p>
        </w:tc>
      </w:tr>
      <w:tr w:rsidR="00E24CC0" w:rsidRPr="003906CE" w14:paraId="426F60F7" w14:textId="77777777" w:rsidTr="00417D67">
        <w:trPr>
          <w:gridAfter w:val="1"/>
          <w:wAfter w:w="35" w:type="dxa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6F60EE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20"/>
                <w:szCs w:val="18"/>
              </w:rPr>
            </w:pPr>
            <w:r w:rsidRPr="003906CE">
              <w:rPr>
                <w:rFonts w:ascii="Arial" w:hAnsi="Arial" w:cs="Arial"/>
                <w:sz w:val="20"/>
                <w:szCs w:val="18"/>
              </w:rPr>
              <w:t>Source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EF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06CE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F0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B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F1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906CE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F2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06CE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F3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MB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26F60F4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F5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06CE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60F6" w14:textId="77777777" w:rsidR="00E24CC0" w:rsidRPr="003906CE" w:rsidRDefault="00E24CC0" w:rsidP="0068550B">
            <w:pPr>
              <w:spacing w:before="60" w:line="288" w:lineRule="auto"/>
              <w:rPr>
                <w:rFonts w:ascii="Arial" w:hAnsi="Arial" w:cs="Arial"/>
                <w:sz w:val="18"/>
                <w:szCs w:val="18"/>
              </w:rPr>
            </w:pPr>
            <w:r w:rsidRPr="003906CE">
              <w:rPr>
                <w:rFonts w:ascii="Arial" w:hAnsi="Arial" w:cs="Arial"/>
                <w:sz w:val="18"/>
                <w:szCs w:val="18"/>
              </w:rPr>
              <w:t>BD</w:t>
            </w:r>
          </w:p>
        </w:tc>
      </w:tr>
    </w:tbl>
    <w:p w14:paraId="426F60F8" w14:textId="77777777" w:rsidR="00E24CC0" w:rsidRPr="0046683F" w:rsidRDefault="00E24CC0" w:rsidP="00E24CC0">
      <w:pPr>
        <w:pStyle w:val="Listenabsatz"/>
        <w:spacing w:after="0" w:line="360" w:lineRule="auto"/>
        <w:ind w:left="0"/>
        <w:jc w:val="both"/>
        <w:rPr>
          <w:rFonts w:ascii="Arial" w:hAnsi="Arial" w:cs="Arial"/>
          <w:b/>
          <w:sz w:val="20"/>
          <w:lang w:val="en-GB"/>
        </w:rPr>
      </w:pPr>
    </w:p>
    <w:p w14:paraId="426F60F9" w14:textId="4190A94E" w:rsidR="00E24CC0" w:rsidRPr="0046683F" w:rsidRDefault="00BB1F8B" w:rsidP="00E24CC0">
      <w:pPr>
        <w:pStyle w:val="Listenabsatz"/>
        <w:spacing w:after="0" w:line="360" w:lineRule="auto"/>
        <w:ind w:left="0"/>
        <w:jc w:val="both"/>
        <w:rPr>
          <w:rFonts w:ascii="Arial" w:hAnsi="Arial" w:cs="Arial"/>
          <w:lang w:val="en-GB"/>
        </w:rPr>
      </w:pPr>
      <w:r w:rsidRPr="00BB1F8B">
        <w:rPr>
          <w:rFonts w:ascii="Arial" w:hAnsi="Arial" w:cs="Arial"/>
          <w:i/>
          <w:iCs/>
          <w:lang w:val="en-GB"/>
        </w:rPr>
        <w:t>Abbr.:</w:t>
      </w:r>
      <w:r w:rsidR="00E24CC0" w:rsidRPr="0046683F">
        <w:rPr>
          <w:rFonts w:ascii="Arial" w:hAnsi="Arial" w:cs="Arial"/>
          <w:lang w:val="en-GB"/>
        </w:rPr>
        <w:t xml:space="preserve"> L/D, live/dead marker; BD, Becton-Dickinson; MB, </w:t>
      </w:r>
      <w:proofErr w:type="spellStart"/>
      <w:r w:rsidR="00E24CC0" w:rsidRPr="0046683F">
        <w:rPr>
          <w:rFonts w:ascii="Arial" w:hAnsi="Arial" w:cs="Arial"/>
          <w:lang w:val="en-GB"/>
        </w:rPr>
        <w:t>Miltenyi</w:t>
      </w:r>
      <w:proofErr w:type="spellEnd"/>
      <w:r w:rsidR="00E24CC0" w:rsidRPr="0046683F">
        <w:rPr>
          <w:rFonts w:ascii="Arial" w:hAnsi="Arial" w:cs="Arial"/>
          <w:lang w:val="en-GB"/>
        </w:rPr>
        <w:t xml:space="preserve"> </w:t>
      </w:r>
      <w:proofErr w:type="spellStart"/>
      <w:r w:rsidR="00E24CC0" w:rsidRPr="0046683F">
        <w:rPr>
          <w:rFonts w:ascii="Arial" w:hAnsi="Arial" w:cs="Arial"/>
          <w:lang w:val="en-GB"/>
        </w:rPr>
        <w:t>Biotec</w:t>
      </w:r>
      <w:proofErr w:type="spellEnd"/>
      <w:r w:rsidR="00E24CC0" w:rsidRPr="0046683F">
        <w:rPr>
          <w:rFonts w:ascii="Arial" w:hAnsi="Arial" w:cs="Arial"/>
          <w:lang w:val="en-GB"/>
        </w:rPr>
        <w:t>; all antibodies were used at the concentrations / dilutions indicated by the manufacturers.</w:t>
      </w:r>
    </w:p>
    <w:p w14:paraId="426F60FA" w14:textId="77777777" w:rsidR="00B33842" w:rsidRPr="0046683F" w:rsidRDefault="00B33842" w:rsidP="006A28AF">
      <w:pPr>
        <w:spacing w:line="360" w:lineRule="auto"/>
        <w:rPr>
          <w:rFonts w:ascii="Arial" w:hAnsi="Arial" w:cs="Arial"/>
          <w:b/>
        </w:rPr>
      </w:pPr>
    </w:p>
    <w:sectPr w:rsidR="00B33842" w:rsidRPr="0046683F" w:rsidSect="005F1EF5">
      <w:pgSz w:w="11906" w:h="16838"/>
      <w:pgMar w:top="1247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F60FD" w14:textId="77777777" w:rsidR="00BD74B3" w:rsidRDefault="00BD74B3" w:rsidP="00BD74B3">
      <w:r>
        <w:separator/>
      </w:r>
    </w:p>
  </w:endnote>
  <w:endnote w:type="continuationSeparator" w:id="0">
    <w:p w14:paraId="426F60FE" w14:textId="77777777" w:rsidR="00BD74B3" w:rsidRDefault="00BD74B3" w:rsidP="00B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6F60FB" w14:textId="77777777" w:rsidR="00BD74B3" w:rsidRDefault="00BD74B3" w:rsidP="00BD74B3">
      <w:r>
        <w:separator/>
      </w:r>
    </w:p>
  </w:footnote>
  <w:footnote w:type="continuationSeparator" w:id="0">
    <w:p w14:paraId="426F60FC" w14:textId="77777777" w:rsidR="00BD74B3" w:rsidRDefault="00BD74B3" w:rsidP="00BD7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CB"/>
    <w:rsid w:val="000023C0"/>
    <w:rsid w:val="000541F2"/>
    <w:rsid w:val="000B2460"/>
    <w:rsid w:val="000C183C"/>
    <w:rsid w:val="0013478C"/>
    <w:rsid w:val="001660F8"/>
    <w:rsid w:val="001677C8"/>
    <w:rsid w:val="0018356C"/>
    <w:rsid w:val="00197CD3"/>
    <w:rsid w:val="00234181"/>
    <w:rsid w:val="00244655"/>
    <w:rsid w:val="002566A8"/>
    <w:rsid w:val="002664FF"/>
    <w:rsid w:val="00292755"/>
    <w:rsid w:val="002C2619"/>
    <w:rsid w:val="002E7974"/>
    <w:rsid w:val="00325B63"/>
    <w:rsid w:val="003906CE"/>
    <w:rsid w:val="003A46F3"/>
    <w:rsid w:val="003D53C4"/>
    <w:rsid w:val="003E1E06"/>
    <w:rsid w:val="00413300"/>
    <w:rsid w:val="004133A6"/>
    <w:rsid w:val="00417D67"/>
    <w:rsid w:val="0046683F"/>
    <w:rsid w:val="00480162"/>
    <w:rsid w:val="005470C6"/>
    <w:rsid w:val="00582DF1"/>
    <w:rsid w:val="005B217B"/>
    <w:rsid w:val="005D231A"/>
    <w:rsid w:val="005E4839"/>
    <w:rsid w:val="005E4F90"/>
    <w:rsid w:val="005F193A"/>
    <w:rsid w:val="005F1EF5"/>
    <w:rsid w:val="005F5F0C"/>
    <w:rsid w:val="005F7361"/>
    <w:rsid w:val="00652896"/>
    <w:rsid w:val="006768D1"/>
    <w:rsid w:val="0068550B"/>
    <w:rsid w:val="006A0B5C"/>
    <w:rsid w:val="006A28AF"/>
    <w:rsid w:val="006A5CEC"/>
    <w:rsid w:val="006D3E11"/>
    <w:rsid w:val="00706062"/>
    <w:rsid w:val="007A7778"/>
    <w:rsid w:val="007B0D75"/>
    <w:rsid w:val="007B18A5"/>
    <w:rsid w:val="007B68B1"/>
    <w:rsid w:val="007D363A"/>
    <w:rsid w:val="00805FDF"/>
    <w:rsid w:val="008B2989"/>
    <w:rsid w:val="008D4840"/>
    <w:rsid w:val="008D67A8"/>
    <w:rsid w:val="009B2BB4"/>
    <w:rsid w:val="009F4F52"/>
    <w:rsid w:val="00A13939"/>
    <w:rsid w:val="00A35312"/>
    <w:rsid w:val="00A51D62"/>
    <w:rsid w:val="00A73056"/>
    <w:rsid w:val="00A761F9"/>
    <w:rsid w:val="00AC2CB7"/>
    <w:rsid w:val="00AD05EE"/>
    <w:rsid w:val="00AF640D"/>
    <w:rsid w:val="00B33842"/>
    <w:rsid w:val="00B52377"/>
    <w:rsid w:val="00B74F10"/>
    <w:rsid w:val="00BB033E"/>
    <w:rsid w:val="00BB1F8B"/>
    <w:rsid w:val="00BD74B3"/>
    <w:rsid w:val="00C77C48"/>
    <w:rsid w:val="00CA2F01"/>
    <w:rsid w:val="00D176C0"/>
    <w:rsid w:val="00D33F19"/>
    <w:rsid w:val="00D3601D"/>
    <w:rsid w:val="00D475CB"/>
    <w:rsid w:val="00D67E8A"/>
    <w:rsid w:val="00DB2F15"/>
    <w:rsid w:val="00DB66EA"/>
    <w:rsid w:val="00DE4A7F"/>
    <w:rsid w:val="00E11668"/>
    <w:rsid w:val="00E24CC0"/>
    <w:rsid w:val="00E47825"/>
    <w:rsid w:val="00E73A1F"/>
    <w:rsid w:val="00E9205B"/>
    <w:rsid w:val="00EC5876"/>
    <w:rsid w:val="00ED3D13"/>
    <w:rsid w:val="00ED78AF"/>
    <w:rsid w:val="00F00086"/>
    <w:rsid w:val="00F0684A"/>
    <w:rsid w:val="00F806CB"/>
    <w:rsid w:val="00FB6EE0"/>
    <w:rsid w:val="00FC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6F604D"/>
  <w15:docId w15:val="{20D3C483-E84E-4E76-827F-2EBF7EA3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66A8"/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5F1EF5"/>
    <w:pPr>
      <w:keepNext/>
      <w:jc w:val="center"/>
      <w:outlineLvl w:val="0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3">
    <w:name w:val="heading 3"/>
    <w:basedOn w:val="Standard"/>
    <w:next w:val="Standard"/>
    <w:link w:val="berschrift3Zchn"/>
    <w:qFormat/>
    <w:locked/>
    <w:rsid w:val="005F1EF5"/>
    <w:pPr>
      <w:keepNext/>
      <w:outlineLvl w:val="2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4">
    <w:name w:val="heading 4"/>
    <w:basedOn w:val="Standard"/>
    <w:next w:val="Standard"/>
    <w:link w:val="berschrift4Zchn"/>
    <w:qFormat/>
    <w:locked/>
    <w:rsid w:val="005F1EF5"/>
    <w:pPr>
      <w:keepNext/>
      <w:outlineLvl w:val="3"/>
    </w:pPr>
    <w:rPr>
      <w:rFonts w:ascii="Arial" w:eastAsia="Times New Roman" w:hAnsi="Arial"/>
      <w:b/>
      <w:color w:val="FF00FF"/>
      <w:sz w:val="16"/>
      <w:szCs w:val="20"/>
      <w:lang w:val="de-DE" w:eastAsia="de-AT"/>
    </w:rPr>
  </w:style>
  <w:style w:type="paragraph" w:styleId="berschrift5">
    <w:name w:val="heading 5"/>
    <w:basedOn w:val="Standard"/>
    <w:next w:val="Standard"/>
    <w:link w:val="berschrift5Zchn"/>
    <w:qFormat/>
    <w:locked/>
    <w:rsid w:val="005F1EF5"/>
    <w:pPr>
      <w:keepNext/>
      <w:outlineLvl w:val="4"/>
    </w:pPr>
    <w:rPr>
      <w:rFonts w:ascii="Arial" w:eastAsia="Times New Roman" w:hAnsi="Arial"/>
      <w:b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7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D74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BD74B3"/>
    <w:rPr>
      <w:lang w:val="en-US" w:eastAsia="en-US"/>
    </w:rPr>
  </w:style>
  <w:style w:type="paragraph" w:styleId="Fuzeile">
    <w:name w:val="footer"/>
    <w:basedOn w:val="Standard"/>
    <w:link w:val="FuzeileZchn"/>
    <w:unhideWhenUsed/>
    <w:rsid w:val="00BD74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BD74B3"/>
    <w:rPr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3Zchn">
    <w:name w:val="Überschrift 3 Zchn"/>
    <w:basedOn w:val="Absatz-Standardschriftart"/>
    <w:link w:val="berschrift3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5F1EF5"/>
    <w:rPr>
      <w:rFonts w:ascii="Arial" w:eastAsia="Times New Roman" w:hAnsi="Arial"/>
      <w:b/>
      <w:color w:val="FF00FF"/>
      <w:sz w:val="16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5F1EF5"/>
    <w:rPr>
      <w:rFonts w:ascii="Arial" w:eastAsia="Times New Roman" w:hAnsi="Arial"/>
      <w:b/>
      <w:sz w:val="24"/>
      <w:lang w:val="de-DE"/>
    </w:rPr>
  </w:style>
  <w:style w:type="paragraph" w:styleId="Listenabsatz">
    <w:name w:val="List Paragraph"/>
    <w:basedOn w:val="Standard"/>
    <w:uiPriority w:val="34"/>
    <w:qFormat/>
    <w:rsid w:val="00E24CC0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9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1E918C52CF0841A2FBBB555284A220" ma:contentTypeVersion="8" ma:contentTypeDescription="Ein neues Dokument erstellen." ma:contentTypeScope="" ma:versionID="8b61b4ef83be92c7d2a110847a188cf0">
  <xsd:schema xmlns:xsd="http://www.w3.org/2001/XMLSchema" xmlns:xs="http://www.w3.org/2001/XMLSchema" xmlns:p="http://schemas.microsoft.com/office/2006/metadata/properties" xmlns:ns3="a8a04e8e-1569-456a-a534-402fef212f4f" targetNamespace="http://schemas.microsoft.com/office/2006/metadata/properties" ma:root="true" ma:fieldsID="b69bdb4e5a0dce13fc79d41bc322bdca" ns3:_="">
    <xsd:import namespace="a8a04e8e-1569-456a-a534-402fef212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04e8e-1569-456a-a534-402fef212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12947B-795B-456D-AF23-7D1F65A54F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a04e8e-1569-456a-a534-402fef212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70D173-0CB3-478F-AB3E-423FCD77C2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FA3D8F-70BF-47A7-95D3-DD9164017409}">
  <ds:schemaRefs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a8a04e8e-1569-456a-a534-402fef212f4f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Rüdiger Zart</cp:lastModifiedBy>
  <cp:revision>2</cp:revision>
  <cp:lastPrinted>2020-03-04T12:03:00Z</cp:lastPrinted>
  <dcterms:created xsi:type="dcterms:W3CDTF">2020-10-06T07:22:00Z</dcterms:created>
  <dcterms:modified xsi:type="dcterms:W3CDTF">2020-10-0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1E918C52CF0841A2FBBB555284A220</vt:lpwstr>
  </property>
</Properties>
</file>